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147" w:after="14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A. searchPromoter.py source code.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f openFile(fileName, permission, outputValue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try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le = open(fileName, permission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return file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except IOError as erro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 ('Error:' + str(erro)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f recordInFile(fileName, text, exitOutputValue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le = openFile(os.curdir + fileName, 'w', exitOutputValue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le.write(text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le.flush(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le.close(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f getLinesFromFile(title, fileName, splitFile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title, fileName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le = openFile(os.curdir + fileName, 'r', -1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splitFile == 1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lines = file.read().split('\n'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else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lines = file.read(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le.close(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return lines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f listFilesFromFolder(folderName, text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les = os.listdir(os.curdir + folderName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numberFiles = len(files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return files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f recordPromoterInFile(sigmaFormated, sigma, folderName, name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'Promotores' not in os.listdir(os.curdir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os.mkdir(os.curdir + "/Promoters/"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folderName not in os.listdir(os.curdir + "/Promoters/"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os.mkdir(os.curdir + "/Promoters/" + folderName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ath = os.path.expanduser(os.curdir + "/Promoters/" + folderName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try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len(sigma) == 80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lePromoter = open(path + '/' + name + '.promoter.fasta', 'w'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sigma + ' - ' + str(len(sigma))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lePromoter.write(sigma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lePromoter.flush(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lePromoter.close(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return sigma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except IOError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nt('Error: output file promoter ' + name + '.txt not created.') 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f savePromoter(lines, sigma, folderName, index, name, isAbsolute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Before = int((sigma.split('\t')[3]).split(':')[0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After = int((sigma.split('\t')[3]).split(':')[1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Formated = '&gt;' + re.sub("\t", "|", sigma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turn recordPromoter(lines, posBefore, posAfter, sigmaFormated,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folderName, index, name, isAbsolute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f recordPromoterNone(lines, posBefore, sigmaSize, posAfter,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Formated, folderName, name, i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before = lines[(i - posBefore):(i + 1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midle = lines[(i + 1):(i + 1 + sigmaSize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after = lines[(i + 1 + sigmaSize):(i + 1 + sigmaSize + posAfter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before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before = before.split('\n')[0] + before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midle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midle = midle.split('\n')[0] + midle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after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after = after.split('\n')[0] + after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 = before + midle +  after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len(sigma) == 79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after = lines[(i + 1 + sigmaSize):(i + 2 + sigmaSize + posAfter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 = before + midle +  after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sigma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 = sigma.split('\n')[0] + sigma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return recordPromoterInFile(sigmaFormated, sigma, folderName, name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f savePromoterNone(lines, sigmas, folderName, name, i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Size = len(sigmas.split('\t')[4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ition = ((80 - sigmaSize) / 2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Before = int(round(position, 0)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After = int(position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Formated = '&gt;' + re.sub("\t", "|", sigmas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total = posBefore + sigmaSize + posAfter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turn recordPromoterNone(lines, posBefore, sigmaSize,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After, sigmaFormated, folderName, name, i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f recordPromoter(lines, posBefore, posAfter, sigmaFormated,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olderName, i, name, isAbsolute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isAbsolute == 1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Size = posAfter - posBefore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else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Size = len(sigmaFormated.split("|")[4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After =  19 - posAfter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osBefore  =  61 + posBefore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posAfter &lt; 0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osBefore += posAfter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posBefore &lt; 0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osAfter += posBefore + 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posBefore &gt;= 0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before = lines[(i - posBefore):(i + 1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midle = lines[(i + 1):(i + 1 + sigmaSize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after = lines[(i + 1 + sigmaSize):(i + 1 + sigmaSize + posAfter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midle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midle = midle.split('\n')[0] + midle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before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before = before.split('\n')[0] + before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after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after = after.split('\n')[0] + after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 = before + midle + after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else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 = lines[i:(i + 81)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if (sigma.__contains__('\n'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 = sigma.split('\n')[0] + sigma.split('\n')[1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return recordPromoterInFile(sigmaFormated, sigma, folderName, name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igmaFiles = listFilesFromFolder('/Sigmas/', 'Number of Sigma Files: '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omeFiles = listFilesFromFolder('/Genomes/', 'Number of Genome Files: ')</w:t>
      </w:r>
    </w:p>
    <w:p>
      <w:pPr>
        <w:pStyle w:val="PreformattedText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 genomeFile in genomeFiles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genomLines = getLinesFromFile('Genome ', "/Genomes/" + genomeFile, 0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'_'*100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number_genome = 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number_promoters = 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inalArchive = ''”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for sigmaFile in sigmaFiles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s = getLinesFromFile('File: ', '/Sigmas/' + sigmaFile, 1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'Number of Sigmas: ', len(sigmas)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ndex = 0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while (index &lt; len(sigmas)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try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 = sigmas[index].split('\t')[4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genomLines.find(sigma) != -1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 = genomLines.index(sigma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try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maOk = savePromoter(genomLines, sigmas[index], 'GENOME_'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+ str(number_genome), i, str(number_promoters), 0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sigmaOk != ''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str(number_promoters) + ' - ' + sigmas[index] + ' (SIG)'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number_promoters += 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nalArchive += sigmaOk + '\n'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except ValueError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ositions = sigmas[index].split('\t')[2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positions != 'ND'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maOk = savePromoterNone(genomLines, sigmas[index], 'GENOME_'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+ str(number_genome), str(number_promoters), i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sigmaOk != ''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str(number_promoters) + ' - ' + sigmas[index] + ' (None)'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number_promoters += 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nalArchive += sigmaOk + '\n'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else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ositions = sigmas[index].split('\t')[2]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positions != 'ND'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sigmaFormated = '&gt;' + re.sub("\t", "|", sigmas[index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try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osAbs1 = int((sigmas[index].split('\t')[2]).split('..')[0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maOk = savePromoter(genomLines, sigmas[index], 'GENOME_'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+ str(number_genome), posAbs1, str(number_promoters), 1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sigmaOk != ''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str(number_promoters) + ' - ' + sigmaFormated + ' (ABS)'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number_promoters += 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nalArchive += sigmaOk + '\n'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except ValueError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maOk = savePromoterNone(genomLines, sigmas[index], 'GENOME_' 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+ str(number_genome), str(number_promoters), i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f (sigmaOk != '')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str(number_promoters) + ' - ' + sigmaFormated + ' (None)'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number_promoters += 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finalArchive += sigmaOk + '\n'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else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'ERROR: ' + sigmas[index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ads=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except IndexError: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print(sigmas[index]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index+=1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recordInFile('/Promotors/Promotors' + str(number_genome) + '.txt', finalArchive, 1)</w:t>
      </w:r>
    </w:p>
    <w:p>
      <w:pPr>
        <w:pStyle w:val="PreformattedText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pt-BR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number_genome += 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00000A"/>
      <w:kern w:val="2"/>
      <w:sz w:val="22"/>
      <w:szCs w:val="22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903" w:after="119"/>
      <w:jc w:val="left"/>
      <w:outlineLvl w:val="0"/>
    </w:pPr>
    <w:rPr>
      <w:rFonts w:ascii="Arial" w:hAnsi="Arial" w:eastAsia="SimSun;宋体" w:cs="Tahoma"/>
      <w:b/>
      <w:bCs/>
      <w:caps/>
      <w:sz w:val="32"/>
      <w:szCs w:val="48"/>
    </w:rPr>
  </w:style>
  <w:style w:type="character" w:styleId="WW8Num2z0">
    <w:name w:val="WW8Num2z0"/>
    <w:qFormat/>
    <w:rPr>
      <w:rFonts w:ascii="Symbol" w:hAnsi="Symbol" w:cs="OpenSymbol"/>
      <w:color w:val="000000"/>
      <w:sz w:val="24"/>
      <w:szCs w:val="24"/>
      <w:highlight w:val="white"/>
      <w:lang w:val="en-US"/>
    </w:rPr>
  </w:style>
  <w:style w:type="character" w:styleId="WW8Num2z1">
    <w:name w:val="WW8Num2z1"/>
    <w:qFormat/>
    <w:rPr>
      <w:rFonts w:ascii="OpenSymbol" w:hAnsi="OpenSymbol" w:cs="OpenSymbol"/>
    </w:rPr>
  </w:style>
  <w:style w:type="character" w:styleId="WW8Num2z3">
    <w:name w:val="WW8Num2z3"/>
    <w:qFormat/>
    <w:rPr>
      <w:rFonts w:ascii="Symbol" w:hAnsi="Symbol" w:cs="OpenSymbol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ddressChar">
    <w:name w:val="Address Char"/>
    <w:qFormat/>
    <w:rPr>
      <w:rFonts w:ascii="Times" w:hAnsi="Times" w:cs="Times"/>
      <w:sz w:val="24"/>
      <w:lang w:val="pt-BR" w:bidi="ar-SA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;Times New Roman"/>
      <w:sz w:val="28"/>
      <w:szCs w:val="28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">
    <w:name w:val="Table"/>
    <w:basedOn w:val="Caption"/>
    <w:qFormat/>
    <w:pPr>
      <w:spacing w:lineRule="auto" w:line="240" w:before="232" w:after="119"/>
    </w:pPr>
    <w:rPr>
      <w:i w:val="fals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34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TableHeading">
    <w:name w:val="Table Heading"/>
    <w:basedOn w:val="TableContents"/>
    <w:qFormat/>
    <w:pPr/>
    <w:rPr/>
  </w:style>
  <w:style w:type="paragraph" w:styleId="Footnote">
    <w:name w:val="Footnote Text"/>
    <w:basedOn w:val="Normal"/>
    <w:pPr/>
    <w:rPr/>
  </w:style>
  <w:style w:type="paragraph" w:styleId="EndnoteSymbol">
    <w:name w:val="Endnote Symbol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Reed Elsevi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3T00:44:00Z</dcterms:created>
  <dc:creator>Reed Elsevier</dc:creator>
  <dc:description/>
  <dc:language>en-US</dc:language>
  <cp:lastModifiedBy>gaurav kumar</cp:lastModifiedBy>
  <cp:lastPrinted>2013-08-13T17:32:00Z</cp:lastPrinted>
  <dcterms:modified xsi:type="dcterms:W3CDTF">2018-05-13T00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